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ycotaxonTabletitle"/>
        <w:rPr>
          <w:color w:val="000000"/>
        </w:rPr>
      </w:pPr>
      <w:r>
        <w:rPr>
          <w:color w:val="000000"/>
        </w:rPr>
        <w:t xml:space="preserve">Isolates used in this study, the genes sequenced and GenBank accessions. </w:t>
      </w:r>
    </w:p>
    <w:tbl>
      <w:tblPr>
        <w:tblW w:w="7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252"/>
        <w:gridCol w:w="1134"/>
        <w:gridCol w:w="800"/>
        <w:gridCol w:w="862"/>
        <w:gridCol w:w="862"/>
        <w:gridCol w:w="862"/>
        <w:gridCol w:w="862"/>
      </w:tblGrid>
      <w:tr>
        <w:trPr>
          <w:trHeight w:val="33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pecies</w:t>
            </w:r>
          </w:p>
        </w:tc>
        <w:tc>
          <w:tcPr>
            <w:tcW w:w="12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solate no.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ost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Location</w:t>
            </w:r>
          </w:p>
        </w:tc>
        <w:tc>
          <w:tcPr>
            <w:tcW w:w="344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enBank accession no.</w:t>
            </w:r>
          </w:p>
        </w:tc>
      </w:tr>
      <w:tr>
        <w:trPr>
          <w:trHeight w:val="33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6237"/>
              </w:tabs>
              <w:snapToGrid w:val="false"/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12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6237"/>
              </w:tabs>
              <w:snapToGrid w:val="false"/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6237"/>
              </w:tabs>
              <w:snapToGrid w:val="false"/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84"/>
                <w:tab w:val="clear" w:pos="6237"/>
              </w:tabs>
              <w:snapToGrid w:val="false"/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T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BT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BT2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EF</w:t>
            </w:r>
          </w:p>
        </w:tc>
      </w:tr>
      <w:tr>
        <w:trPr>
          <w:trHeight w:val="330" w:hRule="atLeast"/>
        </w:trPr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Aurifilum marmelostroma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2828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Terminalia mantaly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ameroon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FJ88285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FJ90058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FJ90059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cercia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GMCC 3.18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Eucalyptus grandi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H08434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H08437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H08440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H084439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cercia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GMCC 3.18866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Eucalyptus grandi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H08435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H08438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H08441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H084440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dispers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9976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Syzygium cordatu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outh Afric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3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3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4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40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dispers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99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Syzygium cordatu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outh Afric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21431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3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4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41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eucalypt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269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 xml:space="preserve">Eucalyptus </w:t>
            </w: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p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3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1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2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49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eucalypt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26908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 xml:space="preserve">Eucalyptus </w:t>
            </w: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p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3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1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2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50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fonta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29376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Syzygium guineen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Zamb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U72694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U72695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U72695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JQ824074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fonta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293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Syzygium guineen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Zamb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U72694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U72695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GU72695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JQ824073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guangdong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12750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Eucalyptus</w:t>
            </w: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 xml:space="preserve"> sp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3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1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2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43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zh-CN"/>
              </w:rPr>
              <w:t>Celoporthe guangdong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TLY1-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zh-CN"/>
              </w:rPr>
              <w:t>Sonneratia apetal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3158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4022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4022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40228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zh-CN"/>
              </w:rPr>
              <w:t>Celoporthe guangdong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TLY1-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zh-CN"/>
              </w:rPr>
              <w:t>Sonneratia apetal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3158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4022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4022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40229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indonesi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10781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Syzygium aromaticu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ndones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08400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08403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08402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42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indonesiensi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107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Syzygium aromaticu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ndones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08400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08403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08401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borbonic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44128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Tibouchina grandiflor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La Réunion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G58574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G58572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borbonic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441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Tibouchina grandiflor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La Réunion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G58574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G58572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syzygi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249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Syzygium cumini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3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1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2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46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syzygi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34023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Syzygium cumini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3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2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HQ730844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tibouchinea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44126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Tibouchina grandiflor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La Réunion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G58574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G58573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tibouchinea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441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Tibouchina grandiflor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La Réunion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G58574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G58573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woodia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13936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Tibouchina granulos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outh Afric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3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3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4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JQ824071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loporthe woodia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139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Tibouchina granulos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outh Afric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3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3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6714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JQ824072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abyssinic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10181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Eucalyptus globulu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Ethiop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34735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abyssinic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101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Eucalyptus globulu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Ethiop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34735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acacia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BS 468.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eratonia siliqua frui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pain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DQ24380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cedr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BS 196.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F1923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eucalypt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LSEQ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Sequoia semperviren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US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34734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fraxinige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LU 17-08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Fraxinus ornu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19013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fraxinige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LUCC 14-0868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Fraxinus ornu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19013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junipericol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BBH 424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Juniperus communi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19012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377579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junipericol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LU 17-0882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Juniperus communi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19012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377580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nitschki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10180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Eucalyptus globulu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Ethiop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34735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nitschki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101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Eucalyptus globulu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Ethiop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Y34735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pal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XY 12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otinus coggygri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JN40299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J781296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pal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XY 1280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otinus coggygri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 xml:space="preserve">JN411939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J781297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quercicol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LU 17-08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 xml:space="preserve">Quercus </w:t>
            </w: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p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19012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quercicol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LUCC 14-0867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 xml:space="preserve">Quercus </w:t>
            </w: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p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19012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rhizophora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UCC3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Eucalyptus grandi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Australi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EU30105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rhizophora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BS 1168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Eucalyptus grandi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Thailand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Y05183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X96492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zh-CN"/>
              </w:rPr>
              <w:t>Cytospora rhizophora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TLY1-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zh-CN"/>
              </w:rPr>
              <w:t>Sonneratia apetal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3158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zh-CN"/>
              </w:rPr>
              <w:t>Cytospora rhizophora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TLY2-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zh-CN"/>
              </w:rPr>
              <w:t>Sonneratia apetal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MT73158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rosa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LUCC 14-0845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Rosa canin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MF19013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saccul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FCC 896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Juglans regi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R04564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R04568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P310860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saccul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FCC 896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Juglans regi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hi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R04564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R04568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P310861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Cytospora vinace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BS 141585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Vitis interspecific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US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X25625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X25623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X256277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Diaporthe vaccinii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BS 160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Vaccinium macrocarpo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US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KC34322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Holocryphia capensis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CMW 37887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4"/>
                <w:szCs w:val="14"/>
                <w:lang w:eastAsia="zh-CN"/>
              </w:rPr>
              <w:t>Metrosideros angustifolia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South Africa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JQ86285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JQ86289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JQ862936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284"/>
                <w:tab w:val="clear" w:pos="6237"/>
              </w:tabs>
              <w:spacing w:lineRule="auto" w:line="240"/>
              <w:ind w:hanging="0"/>
              <w:rPr>
                <w:rFonts w:ascii="Times New Roman" w:hAnsi="Times New Roman" w:eastAsia="宋体;SimSu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4"/>
                <w:szCs w:val="14"/>
                <w:lang w:eastAsia="zh-CN"/>
              </w:rPr>
              <w:t>JQ863051</w:t>
            </w:r>
          </w:p>
        </w:tc>
      </w:tr>
    </w:tbl>
    <w:p>
      <w:pPr>
        <w:pStyle w:val="MycotaxonTable7"/>
        <w:ind w:left="0" w:hanging="0"/>
        <w:rPr>
          <w:color w:val="000000"/>
        </w:rPr>
      </w:pPr>
      <w:r>
        <w:rPr>
          <w:color w:val="000000"/>
        </w:rPr>
      </w:r>
    </w:p>
    <w:sectPr>
      <w:headerReference w:type="even" r:id="rId2"/>
      <w:headerReference w:type="default" r:id="rId3"/>
      <w:headerReference w:type="first" r:id="rId4"/>
      <w:type w:val="nextPage"/>
      <w:pgSz w:w="12240" w:h="15840"/>
      <w:pgMar w:left="3005" w:right="3005" w:gutter="0" w:header="851" w:top="2977" w:footer="0" w:bottom="29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hanging="0"/>
      <w:jc w:val="center"/>
      <w:rPr>
        <w:color w:val="800000"/>
      </w:rPr>
    </w:pPr>
    <w:r>
      <w:rPr>
        <w:color w:val="800000"/>
      </w:rPr>
    </w:r>
  </w:p>
</w:hdr>
</file>

<file path=word/settings.xml><?xml version="1.0" encoding="utf-8"?>
<w:settings xmlns:w="http://schemas.openxmlformats.org/wordprocessingml/2006/main">
  <w:zoom w:percent="150"/>
  <w:defaultTabStop w:val="851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851"/>
        <w:tab w:val="left" w:pos="284" w:leader="none"/>
        <w:tab w:val="right" w:pos="6237" w:leader="none"/>
      </w:tabs>
      <w:bidi w:val="0"/>
      <w:spacing w:lineRule="exact" w:line="240"/>
      <w:ind w:firstLine="284"/>
    </w:pPr>
    <w:rPr>
      <w:rFonts w:ascii="Times" w:hAnsi="Times" w:eastAsia="MS Mincho;MS Gothic" w:cs="Times"/>
      <w:color w:val="auto"/>
      <w:sz w:val="20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Cs w:val="24"/>
      <w:lang w:eastAsia="ja-JP"/>
    </w:rPr>
  </w:style>
  <w:style w:type="character" w:styleId="Char1">
    <w:name w:val="页脚 Char"/>
    <w:qFormat/>
    <w:rPr>
      <w:rFonts w:ascii="Times" w:hAnsi="Times" w:cs="Times"/>
      <w:szCs w:val="24"/>
      <w:lang w:eastAsia="ja-JP"/>
    </w:rPr>
  </w:style>
  <w:style w:type="character" w:styleId="Char2">
    <w:name w:val="批注框文本 Char"/>
    <w:qFormat/>
    <w:rPr>
      <w:rFonts w:ascii="Times" w:hAnsi="Times" w:cs="Times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coTa10indent">
    <w:name w:val="MycoTa 10 indent"/>
    <w:basedOn w:val="Normal"/>
    <w:qFormat/>
    <w:pPr>
      <w:tabs>
        <w:tab w:val="clear" w:pos="6237"/>
        <w:tab w:val="left" w:pos="284" w:leader="none"/>
        <w:tab w:val="right" w:pos="6235" w:leader="none"/>
      </w:tabs>
      <w:ind w:firstLine="284"/>
      <w:jc w:val="both"/>
    </w:pPr>
    <w:rPr>
      <w:rFonts w:ascii="Times" w:hAnsi="Times" w:eastAsia="Times" w:cs="Times"/>
      <w:szCs w:val="20"/>
    </w:rPr>
  </w:style>
  <w:style w:type="paragraph" w:styleId="MycoTb9indent">
    <w:name w:val="MycoTb 9 indent"/>
    <w:basedOn w:val="MycoTa10indent"/>
    <w:qFormat/>
    <w:pPr>
      <w:spacing w:lineRule="exact" w:line="220"/>
    </w:pPr>
    <w:rPr>
      <w:rFonts w:ascii="Times" w:hAnsi="Times" w:cs="Times"/>
      <w:sz w:val="18"/>
      <w:szCs w:val="18"/>
    </w:rPr>
  </w:style>
  <w:style w:type="paragraph" w:styleId="MycoTc8typediagnosis">
    <w:name w:val="MycoTc 8 type diagnosis"/>
    <w:basedOn w:val="MycoTb9indent"/>
    <w:qFormat/>
    <w:pPr>
      <w:tabs>
        <w:tab w:val="clear" w:pos="6235"/>
        <w:tab w:val="left" w:pos="284" w:leader="none"/>
      </w:tabs>
      <w:spacing w:lineRule="exact" w:line="200" w:before="60" w:after="0"/>
      <w:ind w:left="567" w:right="567" w:hanging="0"/>
    </w:pPr>
    <w:rPr>
      <w:sz w:val="16"/>
      <w:szCs w:val="16"/>
    </w:rPr>
  </w:style>
  <w:style w:type="paragraph" w:styleId="MycoT3address">
    <w:name w:val="MycoT3 address"/>
    <w:basedOn w:val="MycoTc8typediagnosis"/>
    <w:next w:val="Normal"/>
    <w:qFormat/>
    <w:pPr>
      <w:tabs>
        <w:tab w:val="left" w:pos="284" w:leader="none"/>
        <w:tab w:val="right" w:pos="6235" w:leader="none"/>
      </w:tabs>
      <w:spacing w:lineRule="exact" w:line="220"/>
      <w:ind w:left="284" w:right="567" w:hanging="284"/>
      <w:jc w:val="left"/>
    </w:pPr>
    <w:rPr>
      <w:rFonts w:eastAsia="Times"/>
      <w:i/>
      <w:iCs/>
      <w:sz w:val="16"/>
      <w:szCs w:val="16"/>
    </w:rPr>
  </w:style>
  <w:style w:type="paragraph" w:styleId="MycoT1atitle">
    <w:name w:val="MycoT1a title"/>
    <w:next w:val="Normal"/>
    <w:qFormat/>
    <w:pPr>
      <w:widowControl/>
      <w:tabs>
        <w:tab w:val="clear" w:pos="851"/>
        <w:tab w:val="right" w:pos="6237" w:leader="none"/>
      </w:tabs>
      <w:bidi w:val="0"/>
      <w:spacing w:lineRule="exact" w:line="280"/>
    </w:pPr>
    <w:rPr>
      <w:rFonts w:ascii="Arial" w:hAnsi="Arial" w:eastAsia="MS Mincho;MS Gothic" w:cs="Arial"/>
      <w:b/>
      <w:bCs/>
      <w:color w:val="000000"/>
      <w:sz w:val="22"/>
      <w:szCs w:val="22"/>
      <w:lang w:val="en-US" w:eastAsia="ja-JP" w:bidi="ar-SA"/>
    </w:rPr>
  </w:style>
  <w:style w:type="paragraph" w:styleId="MycoTa10firstinsection">
    <w:name w:val="MycoTa 10 first in section"/>
    <w:basedOn w:val="MycoTa10indent"/>
    <w:qFormat/>
    <w:pPr>
      <w:spacing w:before="120" w:after="0"/>
      <w:ind w:hanging="0"/>
    </w:pPr>
    <w:rPr/>
  </w:style>
  <w:style w:type="paragraph" w:styleId="MycoT2authors">
    <w:name w:val="MycoT2authors"/>
    <w:basedOn w:val="MycoTa10firstinsection"/>
    <w:next w:val="MycoT3address"/>
    <w:qFormat/>
    <w:pPr>
      <w:spacing w:lineRule="exact" w:line="260" w:before="240" w:after="120"/>
      <w:jc w:val="left"/>
    </w:pPr>
    <w:rPr>
      <w:smallCaps/>
      <w:color w:val="000000"/>
    </w:rPr>
  </w:style>
  <w:style w:type="paragraph" w:styleId="MycoT2abstract">
    <w:name w:val="MycoT2 abstract"/>
    <w:basedOn w:val="MycoTc8typediagnosis"/>
    <w:qFormat/>
    <w:pPr>
      <w:tabs>
        <w:tab w:val="clear" w:pos="284"/>
      </w:tabs>
      <w:spacing w:before="360" w:after="0"/>
      <w:ind w:left="0" w:right="567" w:hanging="0"/>
      <w:contextualSpacing/>
    </w:pPr>
    <w:rPr>
      <w:szCs w:val="20"/>
    </w:rPr>
  </w:style>
  <w:style w:type="paragraph" w:styleId="MycoTcFNIFMBnumber">
    <w:name w:val="MycoTc FN IF MB number"/>
    <w:basedOn w:val="MycoTc8typediagnosis"/>
    <w:next w:val="MycoTc8typediagnosis"/>
    <w:qFormat/>
    <w:pPr>
      <w:tabs>
        <w:tab w:val="clear" w:pos="284"/>
        <w:tab w:val="right" w:pos="6235" w:leader="none"/>
      </w:tabs>
      <w:spacing w:before="40" w:after="0"/>
      <w:ind w:left="284" w:right="567" w:hanging="0"/>
    </w:pPr>
    <w:rPr>
      <w:smallCaps/>
    </w:rPr>
  </w:style>
  <w:style w:type="paragraph" w:styleId="MycoT41stsubhead9">
    <w:name w:val="MycoT4 1st subhead9"/>
    <w:basedOn w:val="MycoT1atitle"/>
    <w:qFormat/>
    <w:pPr>
      <w:spacing w:lineRule="exact" w:line="240" w:before="480" w:after="0"/>
      <w:ind w:left="567" w:hanging="567"/>
    </w:pPr>
    <w:rPr>
      <w:sz w:val="18"/>
      <w:szCs w:val="18"/>
    </w:rPr>
  </w:style>
  <w:style w:type="paragraph" w:styleId="MycoTataxonomicheading">
    <w:name w:val="MycoTa taxonomic heading"/>
    <w:basedOn w:val="MycoTa10firstinsection"/>
    <w:qFormat/>
    <w:pPr>
      <w:spacing w:before="240" w:after="0"/>
    </w:pPr>
    <w:rPr>
      <w:b/>
      <w:bCs/>
      <w:i/>
      <w:iCs/>
    </w:rPr>
  </w:style>
  <w:style w:type="paragraph" w:styleId="MycoTdkey">
    <w:name w:val="MycoTd key"/>
    <w:basedOn w:val="MycoTb9indent"/>
    <w:qFormat/>
    <w:pPr>
      <w:tabs>
        <w:tab w:val="clear" w:pos="6235"/>
        <w:tab w:val="left" w:pos="284" w:leader="none"/>
        <w:tab w:val="right" w:pos="6237" w:leader="dot"/>
      </w:tabs>
      <w:spacing w:before="40" w:after="0"/>
      <w:ind w:left="567" w:hanging="567"/>
      <w:jc w:val="left"/>
    </w:pPr>
    <w:rPr/>
  </w:style>
  <w:style w:type="paragraph" w:styleId="MycoTelitcit">
    <w:name w:val="MycoTe lit cit"/>
    <w:basedOn w:val="MycoTc8typediagnosis"/>
    <w:qFormat/>
    <w:pPr>
      <w:tabs>
        <w:tab w:val="left" w:pos="284" w:leader="none"/>
        <w:tab w:val="right" w:pos="6235" w:leader="none"/>
      </w:tabs>
      <w:spacing w:before="20" w:after="0"/>
      <w:ind w:left="284" w:right="0" w:hanging="28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lear" w:pos="623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lear" w:pos="6237"/>
        <w:tab w:val="center" w:pos="4320" w:leader="none"/>
        <w:tab w:val="right" w:pos="8640" w:leader="none"/>
      </w:tabs>
    </w:pPr>
    <w:rPr/>
  </w:style>
  <w:style w:type="paragraph" w:styleId="MycoTclegend">
    <w:name w:val="MycoTc legend"/>
    <w:basedOn w:val="MycoTc8typediagnosis"/>
    <w:qFormat/>
    <w:pPr>
      <w:spacing w:before="120" w:after="0"/>
      <w:ind w:left="0" w:right="0" w:hanging="0"/>
    </w:pPr>
    <w:rPr>
      <w:sz w:val="16"/>
    </w:rPr>
  </w:style>
  <w:style w:type="paragraph" w:styleId="Footer">
    <w:name w:val="Footer"/>
    <w:basedOn w:val="Normal"/>
    <w:pPr>
      <w:tabs>
        <w:tab w:val="clear" w:pos="284"/>
        <w:tab w:val="clear" w:pos="6237"/>
        <w:tab w:val="center" w:pos="4320" w:leader="none"/>
        <w:tab w:val="right" w:pos="8640" w:leader="none"/>
      </w:tabs>
    </w:pPr>
    <w:rPr/>
  </w:style>
  <w:style w:type="paragraph" w:styleId="MycoT2keywords">
    <w:name w:val="MycoT2 key words"/>
    <w:basedOn w:val="MycoT2abstract"/>
    <w:qFormat/>
    <w:pPr>
      <w:spacing w:before="60" w:after="480"/>
      <w:contextualSpacing/>
    </w:pPr>
    <w:rPr>
      <w:szCs w:val="16"/>
    </w:rPr>
  </w:style>
  <w:style w:type="paragraph" w:styleId="MycoT4subhead9">
    <w:name w:val="MycoT4 subhead9"/>
    <w:basedOn w:val="MycoT41stsubhead9"/>
    <w:qFormat/>
    <w:pPr>
      <w:spacing w:before="240" w:after="0"/>
    </w:pPr>
    <w:rPr/>
  </w:style>
  <w:style w:type="paragraph" w:styleId="MycoTcTabletitle">
    <w:name w:val="MycoTc Table title"/>
    <w:basedOn w:val="MycoTb9indent"/>
    <w:next w:val="MycoTcTable7"/>
    <w:qFormat/>
    <w:pPr>
      <w:spacing w:before="0" w:after="120"/>
      <w:ind w:left="567" w:hanging="567"/>
      <w:jc w:val="left"/>
    </w:pPr>
    <w:rPr/>
  </w:style>
  <w:style w:type="paragraph" w:styleId="MycoTcTable7">
    <w:name w:val="MycoTc Table-7"/>
    <w:basedOn w:val="MycoTc8typediagnosis"/>
    <w:qFormat/>
    <w:pPr>
      <w:pBdr>
        <w:top w:val="single" w:sz="4" w:space="1" w:color="000000"/>
        <w:bottom w:val="single" w:sz="4" w:space="1" w:color="000000"/>
      </w:pBdr>
      <w:spacing w:lineRule="exact" w:line="180" w:before="0" w:after="0"/>
      <w:ind w:left="113" w:right="0" w:hanging="113"/>
    </w:pPr>
    <w:rPr>
      <w:sz w:val="14"/>
      <w:szCs w:val="14"/>
    </w:rPr>
  </w:style>
  <w:style w:type="paragraph" w:styleId="MycoTcTablefootnote">
    <w:name w:val="MycoTc Table footnote"/>
    <w:basedOn w:val="MycoTcTable7"/>
    <w:next w:val="Normal"/>
    <w:qFormat/>
    <w:pPr>
      <w:pBdr>
        <w:top w:val="nil"/>
        <w:bottom w:val="nil"/>
      </w:pBdr>
      <w:spacing w:before="120" w:after="0"/>
      <w:ind w:left="454" w:right="567" w:hanging="284"/>
    </w:pPr>
    <w:rPr>
      <w:sz w:val="14"/>
    </w:rPr>
  </w:style>
  <w:style w:type="paragraph" w:styleId="MycoT4subhead8">
    <w:name w:val="MycoT4 subhead8"/>
    <w:basedOn w:val="MycoT4subhead9"/>
    <w:qFormat/>
    <w:pPr>
      <w:spacing w:before="120" w:after="0"/>
    </w:pPr>
    <w:rPr>
      <w:sz w:val="16"/>
    </w:rPr>
  </w:style>
  <w:style w:type="paragraph" w:styleId="MycotaxonTabletitle">
    <w:name w:val="Mycotaxon Table title"/>
    <w:basedOn w:val="Normal"/>
    <w:next w:val="MycotaxonTable7"/>
    <w:qFormat/>
    <w:pPr>
      <w:tabs>
        <w:tab w:val="clear" w:pos="6237"/>
        <w:tab w:val="left" w:pos="284" w:leader="none"/>
        <w:tab w:val="right" w:pos="6235" w:leader="none"/>
      </w:tabs>
      <w:spacing w:lineRule="auto" w:line="240" w:before="0" w:after="120"/>
      <w:ind w:left="567" w:hanging="567"/>
    </w:pPr>
    <w:rPr>
      <w:rFonts w:ascii="Times New Roman" w:hAnsi="Times New Roman" w:eastAsia="Times" w:cs="Times New Roman"/>
      <w:sz w:val="18"/>
      <w:szCs w:val="18"/>
    </w:rPr>
  </w:style>
  <w:style w:type="paragraph" w:styleId="MycotaxonTable7">
    <w:name w:val="Mycotaxon Table-7"/>
    <w:basedOn w:val="Normal"/>
    <w:qFormat/>
    <w:pPr>
      <w:tabs>
        <w:tab w:val="clear" w:pos="6237"/>
        <w:tab w:val="left" w:pos="284" w:leader="none"/>
      </w:tabs>
      <w:spacing w:lineRule="exact" w:line="180"/>
      <w:ind w:left="113" w:hanging="113"/>
      <w:jc w:val="both"/>
    </w:pPr>
    <w:rPr>
      <w:rFonts w:ascii="Times New Roman" w:hAnsi="Times New Roman" w:eastAsia="Times" w:cs="Times New Roman"/>
      <w:sz w:val="14"/>
      <w:szCs w:val="14"/>
    </w:rPr>
  </w:style>
  <w:style w:type="paragraph" w:styleId="MycotaxonTablefootnote">
    <w:name w:val="Mycotaxon Table footnote"/>
    <w:basedOn w:val="MycotaxonTable7"/>
    <w:next w:val="Normal"/>
    <w:qFormat/>
    <w:pPr>
      <w:spacing w:before="120" w:after="0"/>
      <w:ind w:left="454" w:hanging="284"/>
    </w:pPr>
    <w:rPr/>
  </w:style>
  <w:style w:type="paragraph" w:styleId="MycoTplacer">
    <w:name w:val="MycoT placer"/>
    <w:basedOn w:val="Normal"/>
    <w:qFormat/>
    <w:pPr>
      <w:tabs>
        <w:tab w:val="clear" w:pos="284"/>
        <w:tab w:val="clear" w:pos="6237"/>
        <w:tab w:val="left" w:pos="720" w:leader="none"/>
        <w:tab w:val="right" w:pos="6235" w:leader="none"/>
      </w:tabs>
      <w:spacing w:lineRule="auto" w:line="240" w:before="120" w:after="120"/>
      <w:ind w:hanging="0"/>
      <w:jc w:val="both"/>
    </w:pPr>
    <w:rPr>
      <w:rFonts w:ascii="Verdana" w:hAnsi="Verdana" w:eastAsia="Times" w:cs="Verdana"/>
      <w:b/>
      <w:i/>
      <w:sz w:val="18"/>
      <w:szCs w:val="20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3115" w:leader="none"/>
        <w:tab w:val="right" w:pos="623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8:12:00Z</dcterms:created>
  <dc:creator>Lorelei Norvell</dc:creator>
  <dc:description/>
  <cp:keywords/>
  <dc:language>en-US</dc:language>
  <cp:lastModifiedBy>zhang yanfeng</cp:lastModifiedBy>
  <cp:lastPrinted>2015-01-04T04:11:00Z</cp:lastPrinted>
  <dcterms:modified xsi:type="dcterms:W3CDTF">2020-09-07T10:23:00Z</dcterms:modified>
  <cp:revision>31</cp:revision>
  <dc:subject/>
  <dc:title/>
</cp:coreProperties>
</file>